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73785</wp:posOffset>
                </wp:positionH>
                <wp:positionV relativeFrom="paragraph">
                  <wp:posOffset>-15875</wp:posOffset>
                </wp:positionV>
                <wp:extent cx="4671060" cy="434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1060" cy="434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isagreement to experimental distance distributions of models selected by score and fitting in T4 lysozyme double mutant model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8pt;height:34.25pt;mso-wrap-distance-left:9.05pt;mso-wrap-distance-right:9.05pt;mso-wrap-distance-top:0pt;mso-wrap-distance-bottom:0pt;margin-top:-1.25pt;mso-position-vertical-relative:text;margin-left:8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isagreement to experimental distance distributions of models selected by score and fitting in T4 lysozyme double mutant mode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30910</wp:posOffset>
                </wp:positionV>
                <wp:extent cx="4608830" cy="6546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830" cy="6546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462"/>
                              <w:gridCol w:w="1462"/>
                              <w:gridCol w:w="958"/>
                              <w:gridCol w:w="1462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p 200 Disagreemen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t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agreemen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cent Disagreement Re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8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4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9pt;height:515.5pt;mso-wrap-distance-left:9pt;mso-wrap-distance-right:9pt;mso-wrap-distance-top:0pt;mso-wrap-distance-bottom:0pt;margin-top:73.3pt;mso-position-vertical-relative:page;margin-left:8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462"/>
                        <w:gridCol w:w="1462"/>
                        <w:gridCol w:w="958"/>
                        <w:gridCol w:w="1462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p 200 Disagreement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t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agreemen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cent Disagreement Re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8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4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9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9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73785</wp:posOffset>
                </wp:positionH>
                <wp:positionV relativeFrom="paragraph">
                  <wp:posOffset>6767195</wp:posOffset>
                </wp:positionV>
                <wp:extent cx="4845050" cy="16484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16484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For t4-lysozyme, the cumulative Euclidean disagreement values of the best 200 relaxed structures by Rosetta score (Top 200 Disagreement) and an ensemble of Rosetta models selected to fit the experimental (Fitted Disagreement).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disagreement is calculated between the distance distribution obtained from the Rosetta models and the corresponding experimental distance distribution, with 0 being perfect agreement.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 The size of the fitted ensemble is also provided (Size). The amount that the disagreement is reduced as a percentage of starting disagreement (Percent Disagreement Reduction) is calculated as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</w:r>
                            <m:oMath xmlns:m="http://schemas.openxmlformats.org/officeDocument/2006/math"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op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20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isgreemen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FittedDisagreemen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op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0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isagreemen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∗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oMath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29.8pt;mso-wrap-distance-left:9.05pt;mso-wrap-distance-right:9.05pt;mso-wrap-distance-top:0pt;mso-wrap-distance-bottom:0pt;margin-top:532.85pt;mso-position-vertical-relative:text;margin-left:84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For t4-lysozyme, the cumulative Euclidean disagreement values of the best 200 relaxed structures by Rosetta score (Top 200 Disagreement) and an ensemble of Rosetta models selected to fit the experimental (Fitted Disagreement).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disagreement is calculated between the distance distribution obtained from the Rosetta models and the corresponding experimental distance distribution, with 0 being perfect agreement.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 The size of the fitted ensemble is also provided (Size). The amount that the disagreement is reduced as a percentage of starting disagreement (Percent Disagreement Reduction) is calculated as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</w:r>
                      <m:oMath xmlns:m="http://schemas.openxmlformats.org/officeDocument/2006/math"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op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00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sgreemen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ttedDisagreemen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p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isagreement</m:t>
                        </m:r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0</m:t>
                        </m:r>
                      </m:oMath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15695</wp:posOffset>
                </wp:positionH>
                <wp:positionV relativeFrom="paragraph">
                  <wp:posOffset>-141605</wp:posOffset>
                </wp:positionV>
                <wp:extent cx="4606925" cy="62357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692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75pt;height:49.1pt;mso-wrap-distance-left:9.05pt;mso-wrap-distance-right:9.05pt;mso-wrap-distance-top:0pt;mso-wrap-distance-bottom:0pt;margin-top:-11.15pt;mso-position-vertical-relative:text;margin-left:8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